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3CE78" w14:textId="4090DE30" w:rsidR="00084DA9" w:rsidRPr="00443751" w:rsidRDefault="00084DA9" w:rsidP="00084DA9">
      <w:pPr>
        <w:jc w:val="both"/>
        <w:rPr>
          <w:lang w:val="en-US"/>
        </w:rPr>
      </w:pPr>
      <w:r w:rsidRPr="00443751">
        <w:rPr>
          <w:b/>
          <w:color w:val="4A86E8"/>
          <w:lang w:val="en-US"/>
        </w:rPr>
        <w:t>S2</w:t>
      </w:r>
      <w:r>
        <w:rPr>
          <w:b/>
          <w:color w:val="4A86E8"/>
          <w:lang w:val="en-US"/>
        </w:rPr>
        <w:t xml:space="preserve"> Table</w:t>
      </w:r>
      <w:r w:rsidRPr="00443751">
        <w:rPr>
          <w:b/>
          <w:color w:val="4A86E8"/>
          <w:lang w:val="en-US"/>
        </w:rPr>
        <w:t>: Description of evaluators from image datasets.</w:t>
      </w:r>
    </w:p>
    <w:tbl>
      <w:tblPr>
        <w:tblStyle w:val="1"/>
        <w:tblW w:w="910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1470"/>
        <w:gridCol w:w="1455"/>
        <w:gridCol w:w="1455"/>
        <w:gridCol w:w="1455"/>
        <w:gridCol w:w="1455"/>
      </w:tblGrid>
      <w:tr w:rsidR="00084DA9" w:rsidRPr="00443751" w14:paraId="02AFC56E" w14:textId="77777777" w:rsidTr="00853185">
        <w:tc>
          <w:tcPr>
            <w:tcW w:w="18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93C1" w14:textId="77777777" w:rsidR="00084DA9" w:rsidRPr="00443751" w:rsidRDefault="00084DA9" w:rsidP="00853185">
            <w:pPr>
              <w:widowControl w:val="0"/>
              <w:jc w:val="center"/>
              <w:rPr>
                <w:b/>
                <w:lang w:val="en-US"/>
              </w:rPr>
            </w:pPr>
          </w:p>
        </w:tc>
        <w:tc>
          <w:tcPr>
            <w:tcW w:w="14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3BDE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 xml:space="preserve"># </w:t>
            </w:r>
            <w:r>
              <w:rPr>
                <w:b/>
              </w:rPr>
              <w:t>E</w:t>
            </w:r>
            <w:r w:rsidRPr="00443751">
              <w:rPr>
                <w:b/>
              </w:rPr>
              <w:t>valuators</w:t>
            </w:r>
          </w:p>
        </w:tc>
        <w:tc>
          <w:tcPr>
            <w:tcW w:w="14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6495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Pr="00443751">
              <w:rPr>
                <w:b/>
              </w:rPr>
              <w:t>ge</w:t>
            </w:r>
          </w:p>
        </w:tc>
        <w:tc>
          <w:tcPr>
            <w:tcW w:w="14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4CB2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443751">
              <w:rPr>
                <w:b/>
              </w:rPr>
              <w:t>ender</w:t>
            </w:r>
          </w:p>
        </w:tc>
        <w:tc>
          <w:tcPr>
            <w:tcW w:w="14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14B6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443751">
              <w:rPr>
                <w:b/>
              </w:rPr>
              <w:t>thnicity</w:t>
            </w:r>
          </w:p>
        </w:tc>
        <w:tc>
          <w:tcPr>
            <w:tcW w:w="14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9856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Likert scale</w:t>
            </w:r>
          </w:p>
        </w:tc>
      </w:tr>
      <w:tr w:rsidR="00084DA9" w:rsidRPr="00084DA9" w14:paraId="4C740DFD" w14:textId="77777777" w:rsidTr="00853185">
        <w:tc>
          <w:tcPr>
            <w:tcW w:w="18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CA8E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CFD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68E8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108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430E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18-40</w:t>
            </w:r>
          </w:p>
          <w:p w14:paraId="4E924175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 </w:t>
            </w:r>
          </w:p>
          <w:p w14:paraId="5BE60962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mean</w:t>
            </w:r>
            <w:proofErr w:type="gramEnd"/>
            <w:r w:rsidRPr="00443751">
              <w:t xml:space="preserve"> = 26.75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D350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552 females </w:t>
            </w:r>
          </w:p>
          <w:p w14:paraId="3E716E51" w14:textId="77777777" w:rsidR="00084DA9" w:rsidRPr="00443751" w:rsidRDefault="00084DA9" w:rsidP="00853185">
            <w:pPr>
              <w:widowControl w:val="0"/>
              <w:jc w:val="center"/>
            </w:pPr>
          </w:p>
          <w:p w14:paraId="20A1F37E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308 males</w:t>
            </w:r>
          </w:p>
          <w:p w14:paraId="0006E8FE" w14:textId="77777777" w:rsidR="00084DA9" w:rsidRPr="00443751" w:rsidRDefault="00084DA9" w:rsidP="00853185">
            <w:pPr>
              <w:widowControl w:val="0"/>
              <w:jc w:val="center"/>
            </w:pPr>
          </w:p>
          <w:p w14:paraId="2424FEF0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227 unknown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0C8A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516 White</w:t>
            </w:r>
          </w:p>
          <w:p w14:paraId="6BCED8F4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79660C23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 xml:space="preserve"> 117 Asian</w:t>
            </w:r>
          </w:p>
          <w:p w14:paraId="5AEC9286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40BE099A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74 Black</w:t>
            </w:r>
          </w:p>
          <w:p w14:paraId="55833A80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26682D5F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 xml:space="preserve">72 biracial or multiracial </w:t>
            </w:r>
          </w:p>
          <w:p w14:paraId="05A16C6F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1CC9866A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57 Latino</w:t>
            </w:r>
          </w:p>
          <w:p w14:paraId="7A364ACC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0FE08074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18 other</w:t>
            </w:r>
          </w:p>
          <w:p w14:paraId="32AC9DDC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</w:p>
          <w:p w14:paraId="2330D1D9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233 did not report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2BE7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1 (not attractive at all) to 7 (extremely attractive)</w:t>
            </w:r>
          </w:p>
        </w:tc>
      </w:tr>
      <w:tr w:rsidR="00084DA9" w:rsidRPr="00084DA9" w14:paraId="131870B0" w14:textId="77777777" w:rsidTr="00853185">
        <w:tc>
          <w:tcPr>
            <w:tcW w:w="18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9148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SCUT-FBP550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3FFC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6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95AA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18-27 </w:t>
            </w:r>
          </w:p>
          <w:p w14:paraId="220082FC" w14:textId="77777777" w:rsidR="00084DA9" w:rsidRPr="00443751" w:rsidRDefault="00084DA9" w:rsidP="00853185">
            <w:pPr>
              <w:widowControl w:val="0"/>
              <w:jc w:val="center"/>
            </w:pPr>
          </w:p>
          <w:p w14:paraId="08ADCA6D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mean</w:t>
            </w:r>
            <w:proofErr w:type="gramEnd"/>
            <w:r w:rsidRPr="00443751">
              <w:t xml:space="preserve"> = 21.60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7903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unknow</w:t>
            </w:r>
            <w:proofErr w:type="gramEnd"/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3186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unknow</w:t>
            </w:r>
            <w:proofErr w:type="gramEnd"/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9575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1 (the least attractive) to 5 (the most attractive)</w:t>
            </w:r>
          </w:p>
        </w:tc>
      </w:tr>
      <w:tr w:rsidR="00084DA9" w:rsidRPr="00084DA9" w14:paraId="63A3C20D" w14:textId="77777777" w:rsidTr="00853185">
        <w:tc>
          <w:tcPr>
            <w:tcW w:w="18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D8D8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MART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A631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10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89D5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18-65 </w:t>
            </w:r>
          </w:p>
          <w:p w14:paraId="78BE76A9" w14:textId="77777777" w:rsidR="00084DA9" w:rsidRPr="00443751" w:rsidRDefault="00084DA9" w:rsidP="00853185">
            <w:pPr>
              <w:widowControl w:val="0"/>
              <w:jc w:val="center"/>
            </w:pPr>
          </w:p>
          <w:p w14:paraId="3DDB19C5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mean</w:t>
            </w:r>
            <w:proofErr w:type="gramEnd"/>
            <w:r w:rsidRPr="00443751">
              <w:t xml:space="preserve"> = 39.87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7575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74 females</w:t>
            </w:r>
          </w:p>
          <w:p w14:paraId="3D3EC9A5" w14:textId="77777777" w:rsidR="00084DA9" w:rsidRPr="00443751" w:rsidRDefault="00084DA9" w:rsidP="00853185">
            <w:pPr>
              <w:widowControl w:val="0"/>
              <w:jc w:val="center"/>
            </w:pPr>
          </w:p>
          <w:p w14:paraId="2CCA8500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26 mal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2478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unknow</w:t>
            </w:r>
            <w:proofErr w:type="gramEnd"/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F6C5" w14:textId="77777777" w:rsidR="00084DA9" w:rsidRPr="00443751" w:rsidRDefault="00084DA9" w:rsidP="00853185">
            <w:pPr>
              <w:widowControl w:val="0"/>
              <w:jc w:val="center"/>
              <w:rPr>
                <w:lang w:val="en-US"/>
              </w:rPr>
            </w:pPr>
            <w:r w:rsidRPr="00443751">
              <w:rPr>
                <w:lang w:val="en-US"/>
              </w:rPr>
              <w:t>1 (a highly negative emotion) to 7 (a highly positive emotion)</w:t>
            </w:r>
          </w:p>
        </w:tc>
      </w:tr>
      <w:tr w:rsidR="00084DA9" w:rsidRPr="00443751" w14:paraId="6DBCFCA7" w14:textId="77777777" w:rsidTr="00853185">
        <w:tc>
          <w:tcPr>
            <w:tcW w:w="18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4870" w14:textId="77777777" w:rsidR="00084DA9" w:rsidRPr="00443751" w:rsidRDefault="00084DA9" w:rsidP="00853185">
            <w:pPr>
              <w:widowControl w:val="0"/>
              <w:jc w:val="center"/>
              <w:rPr>
                <w:b/>
              </w:rPr>
            </w:pPr>
            <w:r w:rsidRPr="00443751">
              <w:rPr>
                <w:b/>
              </w:rPr>
              <w:t>JEN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B0C1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129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9B33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19-42 </w:t>
            </w:r>
          </w:p>
          <w:p w14:paraId="162AF17D" w14:textId="77777777" w:rsidR="00084DA9" w:rsidRPr="00443751" w:rsidRDefault="00084DA9" w:rsidP="00853185">
            <w:pPr>
              <w:widowControl w:val="0"/>
              <w:jc w:val="center"/>
            </w:pPr>
          </w:p>
          <w:p w14:paraId="087EF97E" w14:textId="77777777" w:rsidR="00084DA9" w:rsidRPr="00443751" w:rsidRDefault="00084DA9" w:rsidP="00853185">
            <w:pPr>
              <w:widowControl w:val="0"/>
              <w:jc w:val="center"/>
            </w:pPr>
            <w:proofErr w:type="gramStart"/>
            <w:r w:rsidRPr="00443751">
              <w:t>mean</w:t>
            </w:r>
            <w:proofErr w:type="gramEnd"/>
            <w:r w:rsidRPr="00443751">
              <w:t xml:space="preserve"> = 25.30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0947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59 females</w:t>
            </w:r>
          </w:p>
          <w:p w14:paraId="560EAC9A" w14:textId="77777777" w:rsidR="00084DA9" w:rsidRPr="00443751" w:rsidRDefault="00084DA9" w:rsidP="00853185">
            <w:pPr>
              <w:widowControl w:val="0"/>
              <w:jc w:val="center"/>
            </w:pPr>
          </w:p>
          <w:p w14:paraId="0C00788C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70 male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5C38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103 germans</w:t>
            </w:r>
          </w:p>
          <w:p w14:paraId="46677D27" w14:textId="77777777" w:rsidR="00084DA9" w:rsidRPr="00443751" w:rsidRDefault="00084DA9" w:rsidP="00853185">
            <w:pPr>
              <w:widowControl w:val="0"/>
              <w:jc w:val="center"/>
            </w:pPr>
          </w:p>
          <w:p w14:paraId="0B390C79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>26 other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467D" w14:textId="77777777" w:rsidR="00084DA9" w:rsidRPr="00443751" w:rsidRDefault="00084DA9" w:rsidP="00853185">
            <w:pPr>
              <w:widowControl w:val="0"/>
              <w:jc w:val="center"/>
            </w:pPr>
            <w:r w:rsidRPr="00443751">
              <w:t xml:space="preserve">0 (not </w:t>
            </w:r>
            <w:r>
              <w:t>beautiful</w:t>
            </w:r>
            <w:r w:rsidRPr="00443751">
              <w:t>) to 100 (</w:t>
            </w:r>
            <w:r>
              <w:t>beautiful</w:t>
            </w:r>
            <w:r w:rsidRPr="00443751">
              <w:t>)</w:t>
            </w:r>
          </w:p>
        </w:tc>
      </w:tr>
    </w:tbl>
    <w:p w14:paraId="33C2E254" w14:textId="77777777" w:rsidR="00000000" w:rsidRDefault="00000000"/>
    <w:sectPr w:rsidR="008C6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A9"/>
    <w:rsid w:val="00084DA9"/>
    <w:rsid w:val="000C2312"/>
    <w:rsid w:val="00223325"/>
    <w:rsid w:val="0062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0EB4A"/>
  <w15:chartTrackingRefBased/>
  <w15:docId w15:val="{8C7E928D-1533-4028-B8C8-C8373CEC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DA9"/>
    <w:pPr>
      <w:spacing w:after="0" w:line="276" w:lineRule="auto"/>
    </w:pPr>
    <w:rPr>
      <w:rFonts w:ascii="Arial" w:eastAsia="Arial" w:hAnsi="Arial" w:cs="Arial"/>
      <w:kern w:val="0"/>
      <w:lang w:val="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1">
    <w:name w:val="1"/>
    <w:basedOn w:val="TableauNormal"/>
    <w:rsid w:val="00084DA9"/>
    <w:pPr>
      <w:spacing w:after="0" w:line="276" w:lineRule="auto"/>
    </w:pPr>
    <w:rPr>
      <w:rFonts w:ascii="Arial" w:eastAsia="Arial" w:hAnsi="Arial" w:cs="Arial"/>
      <w:kern w:val="0"/>
      <w:lang w:val="fr" w:eastAsia="fr-FR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ibot</dc:creator>
  <cp:keywords/>
  <dc:description/>
  <cp:lastModifiedBy>Nicolas Dibot</cp:lastModifiedBy>
  <cp:revision>1</cp:revision>
  <dcterms:created xsi:type="dcterms:W3CDTF">2023-11-27T18:20:00Z</dcterms:created>
  <dcterms:modified xsi:type="dcterms:W3CDTF">2023-11-27T18:21:00Z</dcterms:modified>
</cp:coreProperties>
</file>